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34E" w:rsidRPr="00821BCB" w:rsidRDefault="000B134E" w:rsidP="000B134E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 xml:space="preserve">S1 </w:t>
      </w:r>
      <w:r w:rsidRPr="00821BC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>Table.</w:t>
      </w:r>
      <w:proofErr w:type="gram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Primers sequences used for PCR, RACE and sequencing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3256"/>
        <w:gridCol w:w="4962"/>
      </w:tblGrid>
      <w:tr w:rsidR="000B134E" w:rsidRPr="00821BCB" w:rsidTr="008777AA"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</w:tcPr>
          <w:p w:rsidR="000B134E" w:rsidRPr="00821BCB" w:rsidRDefault="000B134E" w:rsidP="008777AA">
            <w:pPr>
              <w:ind w:firstLine="85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2447" w:type="pct"/>
            <w:tcBorders>
              <w:top w:val="single" w:sz="4" w:space="0" w:color="auto"/>
              <w:bottom w:val="single" w:sz="4" w:space="0" w:color="auto"/>
            </w:tcBorders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er sequence (5’ to 3’)</w:t>
            </w:r>
          </w:p>
        </w:tc>
      </w:tr>
      <w:tr w:rsidR="000B134E" w:rsidRPr="00821BCB" w:rsidTr="008777AA">
        <w:tc>
          <w:tcPr>
            <w:tcW w:w="836" w:type="pct"/>
            <w:tcBorders>
              <w:top w:val="single" w:sz="4" w:space="0" w:color="auto"/>
            </w:tcBorders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4aa</w:t>
            </w:r>
          </w:p>
        </w:tc>
        <w:tc>
          <w:tcPr>
            <w:tcW w:w="1717" w:type="pct"/>
            <w:tcBorders>
              <w:top w:val="single" w:sz="4" w:space="0" w:color="auto"/>
            </w:tcBorders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vaa_1284_PCR_F1-1</w:t>
            </w:r>
          </w:p>
        </w:tc>
        <w:tc>
          <w:tcPr>
            <w:tcW w:w="2447" w:type="pct"/>
            <w:tcBorders>
              <w:top w:val="single" w:sz="4" w:space="0" w:color="auto"/>
            </w:tcBorders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TCTGCAACATTGATCTTCT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1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GCTGTAGTTGCTATGG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1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TGTTTCGCCGCTTCA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1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GGAGCAGAATCAGGCA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2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CATGGTCATATTCCTGGG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2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GCGACAATCTCAGTTCAAT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2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CAAACTATGACAACTTTGC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2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GGCGAGTGGATTGAG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3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CCTGACCATTGTGCT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3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GTTTGTTGGGCTATGA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3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TCGTCTTCATCTTCGCC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3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GTGGTAGTGAGAGCATT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4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CTCGACTTTGTAATTGTT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4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TCTTCTGCTATCGGACAT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4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TAAGTGGGTTGCATATG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4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TGTTTCGTGTCATC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5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TGGCTATGATGGTCG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5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ATGTTAGACAAACCCAGA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5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CATGGTGGCTATGAT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5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TTCTGAGCCAAATCA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6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AAGTTCAAGAAAGACAAC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6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GGATATTTGTAGCAGCA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F6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TGGATGTTCTATTGGCTGT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aa_1284_PCR_R6-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TCATTTCATCTAACCACA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4ab</w:t>
            </w: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PCR_F1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AATTACAGCTACTCCAGGA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PCR_R1-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TGGTATTGATGCACTT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PCR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ATCCCTCGTCAAGC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PCR_R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GAATGAACTGGTGGAT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PCR_R3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ATGAACACGAAGGTCAA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14b_1991_3RACE_P3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TGAGGATGTGTACATTGAGCAACGACG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14b_8400_3RACE _P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CCTTATCCAGATTTGAGGGAATGAGGG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GCCTCAGTGTCTTTGC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AGAGTATGCCAGAGTCG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3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GCACAGACAACAGGAA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4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TGTGACGATGAGTTTGGT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5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AGGCAACAGTGGTCTAGT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6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ACTTGCTTCATCATTGTGG     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8400_seq_F7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ATTCCAACAGCCCAA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1b</w:t>
            </w: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15676_PCR_F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ACTCCTCAGTGAAGATGT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15676_PCR_R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TGTTGAGGTATGGACTT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15676_PCR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AACCAAAGAGACAGACTCC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15676_PCR_F3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GGCGGAATGATTTA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31765_PCR_F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GGCGGAATGATTTAA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31765_PCR_R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TGTTGAGGTATGGACTT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31765_3RACE_TD_P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TTGGTGGAGATGGTCTACTGCTACA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scn2b </w:t>
            </w: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54714_PCR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TCAAGATCTCCTGCACCT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54714_PCR_R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TGAAATGCGTGCGTA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33291_PCR_F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TGTCCATCACCATCT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33291_PCR_R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CCTTTGGTTACACTGAGC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33291_PCR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TGACCTGTCCATCACC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33291_PCR_R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TCTTTCCTTTGGTTACACTG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33291_PCR_R3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GGTGTGGGAAACATCCTAA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54714_5RACE_TD_P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CCTGCACCTTCACTTCCTGCTATCG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vBb_54714_5RACE_TD_P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ATCACCATCTCAGACGTGCAG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scn4b </w:t>
            </w: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PCR_F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TTGTTGAGGTGATGAAC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PCR_R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GAAACCAAAGCATCACCA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PCR_F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TTTGGAGGTATCAGTGGG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PCR_R2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GAAACCAAAGCATCACC</w:t>
            </w:r>
          </w:p>
        </w:tc>
      </w:tr>
      <w:tr w:rsidR="000B134E" w:rsidRPr="00821BCB" w:rsidTr="008777AA">
        <w:tc>
          <w:tcPr>
            <w:tcW w:w="836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3RACE_TD_P1</w:t>
            </w:r>
          </w:p>
        </w:tc>
        <w:tc>
          <w:tcPr>
            <w:tcW w:w="2447" w:type="pct"/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GGATTACGGGCAAAGCAGGTATACTC</w:t>
            </w:r>
          </w:p>
        </w:tc>
      </w:tr>
      <w:tr w:rsidR="000B134E" w:rsidRPr="00821BCB" w:rsidTr="008777AA">
        <w:tc>
          <w:tcPr>
            <w:tcW w:w="836" w:type="pct"/>
            <w:tcBorders>
              <w:bottom w:val="single" w:sz="4" w:space="0" w:color="auto"/>
            </w:tcBorders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  <w:tcBorders>
              <w:bottom w:val="single" w:sz="4" w:space="0" w:color="auto"/>
            </w:tcBorders>
          </w:tcPr>
          <w:p w:rsidR="000B134E" w:rsidRPr="00821BCB" w:rsidRDefault="000B134E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ba_41335_5RACE_TD_P1</w:t>
            </w:r>
          </w:p>
        </w:tc>
        <w:tc>
          <w:tcPr>
            <w:tcW w:w="2447" w:type="pct"/>
            <w:tcBorders>
              <w:bottom w:val="single" w:sz="4" w:space="0" w:color="auto"/>
            </w:tcBorders>
          </w:tcPr>
          <w:p w:rsidR="000B134E" w:rsidRPr="00821BCB" w:rsidRDefault="000B134E" w:rsidP="008777AA">
            <w:pPr>
              <w:ind w:hanging="4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GTGGATCAGTTGAGGGAAGTTGACAA</w:t>
            </w:r>
          </w:p>
        </w:tc>
      </w:tr>
    </w:tbl>
    <w:p w:rsidR="000B134E" w:rsidRPr="00821BCB" w:rsidRDefault="000B134E" w:rsidP="000B134E">
      <w:pPr>
        <w:rPr>
          <w:color w:val="000000" w:themeColor="text1"/>
          <w:lang w:val="en-GB"/>
        </w:rPr>
      </w:pPr>
    </w:p>
    <w:p w:rsidR="00917260" w:rsidRDefault="00917260">
      <w:bookmarkStart w:id="0" w:name="_GoBack"/>
      <w:bookmarkEnd w:id="0"/>
    </w:p>
    <w:sectPr w:rsidR="00917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34E"/>
    <w:rsid w:val="000B134E"/>
    <w:rsid w:val="0032113A"/>
    <w:rsid w:val="00917260"/>
    <w:rsid w:val="00E1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B134E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1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B134E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1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yun</dc:creator>
  <cp:lastModifiedBy>biyun</cp:lastModifiedBy>
  <cp:revision>1</cp:revision>
  <dcterms:created xsi:type="dcterms:W3CDTF">2016-11-21T07:46:00Z</dcterms:created>
  <dcterms:modified xsi:type="dcterms:W3CDTF">2016-11-21T07:52:00Z</dcterms:modified>
</cp:coreProperties>
</file>